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62B" w:rsidRPr="000F79A8" w:rsidRDefault="0065362B" w:rsidP="0065362B">
      <w:pPr>
        <w:tabs>
          <w:tab w:val="left" w:pos="360"/>
        </w:tabs>
        <w:spacing w:after="0" w:line="240" w:lineRule="auto"/>
        <w:jc w:val="both"/>
        <w:rPr>
          <w:rFonts w:ascii="Arial" w:eastAsia="Times New Roman" w:hAnsi="Arial" w:cs="Arial"/>
          <w:b/>
          <w:iCs/>
          <w:kern w:val="32"/>
          <w:lang w:eastAsia="en-US"/>
        </w:rPr>
      </w:pPr>
    </w:p>
    <w:p w:rsidR="009E1B70" w:rsidRPr="00F816E0" w:rsidRDefault="008D2C72" w:rsidP="009E1B70">
      <w:pPr>
        <w:tabs>
          <w:tab w:val="left" w:pos="360"/>
        </w:tabs>
        <w:spacing w:after="0" w:line="240" w:lineRule="auto"/>
        <w:jc w:val="both"/>
        <w:rPr>
          <w:rFonts w:ascii="Arial" w:eastAsia="Times New Roman" w:hAnsi="Arial" w:cs="Arial"/>
          <w:b/>
          <w:kern w:val="32"/>
          <w:sz w:val="26"/>
          <w:szCs w:val="26"/>
          <w:lang w:eastAsia="en-US"/>
        </w:rPr>
      </w:pPr>
      <w:r w:rsidRPr="006B6471">
        <w:rPr>
          <w:rFonts w:ascii="Arial" w:eastAsia="Times New Roman" w:hAnsi="Arial" w:cs="Arial"/>
          <w:b/>
          <w:kern w:val="32"/>
          <w:sz w:val="26"/>
          <w:szCs w:val="26"/>
          <w:lang w:eastAsia="en-US"/>
        </w:rPr>
        <w:softHyphen/>
      </w:r>
      <w:r w:rsidR="009E1B70" w:rsidRPr="00F816E0">
        <w:rPr>
          <w:rFonts w:ascii="Arial" w:eastAsia="Times New Roman" w:hAnsi="Arial" w:cs="Arial"/>
          <w:b/>
          <w:kern w:val="32"/>
          <w:sz w:val="26"/>
          <w:szCs w:val="26"/>
          <w:lang w:eastAsia="en-US"/>
        </w:rPr>
        <w:t>Mutant phosphatidate phosphatase Pah1-W637A exhibits altered phosphorylation, membrane association, and enzyme function in yeast</w:t>
      </w:r>
    </w:p>
    <w:p w:rsidR="009E1B70" w:rsidRDefault="009E1B70" w:rsidP="008D2C72">
      <w:pPr>
        <w:tabs>
          <w:tab w:val="left" w:pos="360"/>
        </w:tabs>
        <w:spacing w:after="0" w:line="240" w:lineRule="auto"/>
        <w:jc w:val="both"/>
        <w:rPr>
          <w:rFonts w:ascii="Arial" w:eastAsia="Times New Roman" w:hAnsi="Arial" w:cs="Arial"/>
          <w:b/>
          <w:kern w:val="32"/>
          <w:sz w:val="26"/>
          <w:szCs w:val="26"/>
          <w:lang w:eastAsia="en-US"/>
        </w:rPr>
      </w:pPr>
    </w:p>
    <w:p w:rsidR="008D2C72" w:rsidRPr="000F79A8" w:rsidRDefault="008D2C72" w:rsidP="008D2C72">
      <w:pPr>
        <w:tabs>
          <w:tab w:val="left" w:pos="360"/>
        </w:tabs>
        <w:spacing w:after="0" w:line="240" w:lineRule="auto"/>
        <w:jc w:val="both"/>
        <w:rPr>
          <w:rFonts w:ascii="Arial" w:eastAsia="Times New Roman" w:hAnsi="Arial" w:cs="Arial"/>
          <w:b/>
          <w:iCs/>
          <w:kern w:val="32"/>
          <w:sz w:val="26"/>
          <w:szCs w:val="26"/>
          <w:lang w:eastAsia="en-US"/>
        </w:rPr>
      </w:pPr>
      <w:bookmarkStart w:id="0" w:name="_GoBack"/>
      <w:bookmarkEnd w:id="0"/>
    </w:p>
    <w:p w:rsidR="008D2C72" w:rsidRPr="000F79A8" w:rsidRDefault="008D2C72" w:rsidP="008D2C72">
      <w:pPr>
        <w:tabs>
          <w:tab w:val="left" w:pos="360"/>
        </w:tabs>
        <w:spacing w:after="0" w:line="240" w:lineRule="auto"/>
        <w:rPr>
          <w:rFonts w:ascii="Arial" w:eastAsia="Batang" w:hAnsi="Arial" w:cs="Arial"/>
          <w:iCs/>
          <w:kern w:val="32"/>
        </w:rPr>
      </w:pPr>
      <w:r>
        <w:rPr>
          <w:rFonts w:ascii="Arial" w:eastAsia="Batang" w:hAnsi="Arial" w:cs="Arial"/>
          <w:iCs/>
          <w:kern w:val="32"/>
        </w:rPr>
        <w:t xml:space="preserve">Yeonhee Park, Geordan J. Stukey, Ruta Jog, Joanna M. Kwiatek, </w:t>
      </w:r>
      <w:r w:rsidRPr="000F79A8">
        <w:rPr>
          <w:rFonts w:ascii="Arial" w:eastAsia="Batang" w:hAnsi="Arial" w:cs="Arial"/>
          <w:iCs/>
          <w:kern w:val="32"/>
        </w:rPr>
        <w:t>Gil-Soo Han and George M. Carman</w:t>
      </w:r>
      <w:r>
        <w:rPr>
          <w:rFonts w:ascii="Arial" w:eastAsia="Batang" w:hAnsi="Arial" w:cs="Arial"/>
          <w:iCs/>
          <w:kern w:val="32"/>
          <w:vertAlign w:val="superscript"/>
        </w:rPr>
        <w:t>*</w:t>
      </w:r>
    </w:p>
    <w:p w:rsidR="008D2C72" w:rsidRPr="000F79A8" w:rsidRDefault="008D2C72" w:rsidP="008D2C72">
      <w:pPr>
        <w:spacing w:after="0" w:line="240" w:lineRule="auto"/>
        <w:jc w:val="both"/>
        <w:rPr>
          <w:rFonts w:ascii="Times New Roman" w:eastAsia="Times New Roman" w:hAnsi="Times New Roman" w:cs="Times New Roman"/>
          <w:kern w:val="32"/>
        </w:rPr>
      </w:pPr>
    </w:p>
    <w:p w:rsidR="008D2C72" w:rsidRPr="000F79A8" w:rsidRDefault="008D2C72" w:rsidP="008D2C72">
      <w:pPr>
        <w:tabs>
          <w:tab w:val="left" w:pos="360"/>
        </w:tabs>
        <w:spacing w:after="0" w:line="240" w:lineRule="auto"/>
        <w:jc w:val="both"/>
        <w:rPr>
          <w:rFonts w:ascii="Arial" w:eastAsia="Batang" w:hAnsi="Arial" w:cs="Arial"/>
          <w:kern w:val="32"/>
        </w:rPr>
      </w:pPr>
      <w:r w:rsidRPr="000F79A8">
        <w:rPr>
          <w:rFonts w:ascii="Arial" w:eastAsia="Batang" w:hAnsi="Arial" w:cs="Arial"/>
          <w:i/>
          <w:iCs/>
          <w:kern w:val="32"/>
        </w:rPr>
        <w:t>From the Department of Food Science and the Rutgers Center for Lipid Research, New Jersey Institute for Food, Nutrition, and Health, Rutgers University, New Brunswick, New Jersey 08901</w:t>
      </w:r>
    </w:p>
    <w:p w:rsidR="008D2C72" w:rsidRPr="000F79A8" w:rsidRDefault="008D2C72" w:rsidP="008D2C72">
      <w:pPr>
        <w:spacing w:after="0" w:line="240" w:lineRule="auto"/>
        <w:jc w:val="both"/>
        <w:rPr>
          <w:rFonts w:ascii="Arial" w:eastAsia="Batang" w:hAnsi="Arial" w:cs="Arial"/>
          <w:kern w:val="32"/>
        </w:rPr>
      </w:pPr>
    </w:p>
    <w:p w:rsidR="008D2C72" w:rsidRDefault="008D2C72" w:rsidP="008D2C72">
      <w:pPr>
        <w:spacing w:after="0" w:line="240" w:lineRule="auto"/>
        <w:jc w:val="both"/>
        <w:rPr>
          <w:rFonts w:ascii="Arial" w:eastAsia="Batang" w:hAnsi="Arial" w:cs="Arial"/>
          <w:i/>
          <w:kern w:val="32"/>
        </w:rPr>
      </w:pPr>
      <w:r w:rsidRPr="000F79A8">
        <w:rPr>
          <w:rFonts w:ascii="Arial" w:eastAsia="Batang" w:hAnsi="Arial" w:cs="Arial"/>
          <w:kern w:val="32"/>
        </w:rPr>
        <w:t xml:space="preserve">Running title: </w:t>
      </w:r>
      <w:r>
        <w:rPr>
          <w:rFonts w:ascii="Arial" w:eastAsia="Batang" w:hAnsi="Arial" w:cs="Arial"/>
          <w:i/>
          <w:kern w:val="32"/>
        </w:rPr>
        <w:t>Trp-637 in Pah1 PA phosphatase</w:t>
      </w:r>
    </w:p>
    <w:p w:rsidR="008D2C72" w:rsidRDefault="008D2C72" w:rsidP="008D2C72">
      <w:pPr>
        <w:spacing w:after="0" w:line="240" w:lineRule="auto"/>
        <w:jc w:val="both"/>
        <w:rPr>
          <w:rFonts w:ascii="Arial" w:eastAsia="Batang" w:hAnsi="Arial" w:cs="Arial"/>
          <w:i/>
          <w:kern w:val="32"/>
        </w:rPr>
      </w:pPr>
    </w:p>
    <w:p w:rsidR="008D2C72" w:rsidRPr="00A9551D" w:rsidRDefault="008D2C72" w:rsidP="008D2C72">
      <w:pPr>
        <w:tabs>
          <w:tab w:val="left" w:pos="360"/>
        </w:tabs>
        <w:spacing w:after="0" w:line="240" w:lineRule="auto"/>
        <w:jc w:val="both"/>
        <w:rPr>
          <w:rFonts w:ascii="Arial" w:eastAsia="Times New Roman" w:hAnsi="Arial" w:cs="Arial"/>
          <w:kern w:val="32"/>
          <w:lang w:eastAsia="en-US"/>
        </w:rPr>
      </w:pPr>
      <w:r>
        <w:rPr>
          <w:rFonts w:ascii="Arial" w:eastAsia="Times New Roman" w:hAnsi="Arial" w:cs="Arial"/>
          <w:kern w:val="32"/>
          <w:vertAlign w:val="superscript"/>
          <w:lang w:eastAsia="en-US"/>
        </w:rPr>
        <w:t>*</w:t>
      </w:r>
      <w:r w:rsidRPr="00FC255A">
        <w:rPr>
          <w:rFonts w:ascii="Arial" w:eastAsia="Times New Roman" w:hAnsi="Arial" w:cs="Arial"/>
          <w:kern w:val="32"/>
          <w:vertAlign w:val="superscript"/>
          <w:lang w:eastAsia="en-US"/>
        </w:rPr>
        <w:t xml:space="preserve"> </w:t>
      </w:r>
      <w:r>
        <w:rPr>
          <w:rFonts w:ascii="Arial" w:eastAsia="Times New Roman" w:hAnsi="Arial" w:cs="Arial"/>
          <w:kern w:val="32"/>
          <w:lang w:eastAsia="en-US"/>
        </w:rPr>
        <w:t>For</w:t>
      </w:r>
      <w:r w:rsidRPr="00FC255A">
        <w:rPr>
          <w:rFonts w:ascii="Arial" w:eastAsia="Times New Roman" w:hAnsi="Arial" w:cs="Arial"/>
          <w:kern w:val="32"/>
          <w:lang w:eastAsia="en-US"/>
        </w:rPr>
        <w:t xml:space="preserve"> correspondence</w:t>
      </w:r>
      <w:r>
        <w:rPr>
          <w:rFonts w:ascii="Arial" w:eastAsia="Times New Roman" w:hAnsi="Arial" w:cs="Arial"/>
          <w:kern w:val="32"/>
          <w:lang w:eastAsia="en-US"/>
        </w:rPr>
        <w:t xml:space="preserve">: </w:t>
      </w:r>
      <w:r w:rsidRPr="005B6004">
        <w:rPr>
          <w:rFonts w:ascii="Arial" w:eastAsia="Times New Roman" w:hAnsi="Arial" w:cs="Arial"/>
          <w:kern w:val="32"/>
          <w:lang w:eastAsia="en-US"/>
        </w:rPr>
        <w:t>George M. Carman</w:t>
      </w:r>
      <w:r>
        <w:rPr>
          <w:rFonts w:ascii="Arial" w:eastAsia="Times New Roman" w:hAnsi="Arial" w:cs="Arial"/>
          <w:kern w:val="32"/>
          <w:lang w:eastAsia="en-US"/>
        </w:rPr>
        <w:t xml:space="preserve">, </w:t>
      </w:r>
      <w:r w:rsidRPr="00FC255A">
        <w:rPr>
          <w:rFonts w:ascii="Arial" w:eastAsia="Times New Roman" w:hAnsi="Arial" w:cs="Arial"/>
          <w:kern w:val="32"/>
          <w:lang w:eastAsia="en-US"/>
        </w:rPr>
        <w:t>gcarman@rutgers.</w:t>
      </w:r>
      <w:r>
        <w:rPr>
          <w:rFonts w:ascii="Arial" w:eastAsia="Times New Roman" w:hAnsi="Arial" w:cs="Arial"/>
          <w:kern w:val="32"/>
          <w:lang w:eastAsia="en-US"/>
        </w:rPr>
        <w:t>edu.</w:t>
      </w:r>
    </w:p>
    <w:p w:rsidR="00253783" w:rsidRDefault="00253783" w:rsidP="0065362B">
      <w:pPr>
        <w:tabs>
          <w:tab w:val="left" w:pos="360"/>
        </w:tabs>
        <w:spacing w:after="0" w:line="240" w:lineRule="auto"/>
        <w:jc w:val="both"/>
        <w:rPr>
          <w:rFonts w:ascii="Arial" w:eastAsia="Times New Roman" w:hAnsi="Arial" w:cs="Arial"/>
          <w:kern w:val="32"/>
          <w:lang w:eastAsia="en-US"/>
        </w:rPr>
      </w:pPr>
    </w:p>
    <w:p w:rsidR="00253783" w:rsidRDefault="00253783" w:rsidP="0065362B">
      <w:pPr>
        <w:tabs>
          <w:tab w:val="left" w:pos="360"/>
        </w:tabs>
        <w:spacing w:after="0" w:line="240" w:lineRule="auto"/>
        <w:jc w:val="both"/>
        <w:rPr>
          <w:rFonts w:ascii="Arial" w:eastAsia="Times New Roman" w:hAnsi="Arial" w:cs="Arial"/>
          <w:kern w:val="32"/>
          <w:lang w:eastAsia="en-US"/>
        </w:rPr>
      </w:pPr>
      <w:r>
        <w:rPr>
          <w:rFonts w:ascii="Arial" w:eastAsia="Times New Roman" w:hAnsi="Arial" w:cs="Arial"/>
          <w:kern w:val="32"/>
          <w:lang w:eastAsia="en-US"/>
        </w:rPr>
        <w:t>Supporting Information</w:t>
      </w:r>
    </w:p>
    <w:p w:rsidR="00253783" w:rsidRDefault="008D2C72" w:rsidP="0065362B">
      <w:pPr>
        <w:tabs>
          <w:tab w:val="left" w:pos="360"/>
        </w:tabs>
        <w:spacing w:after="0" w:line="240" w:lineRule="auto"/>
        <w:jc w:val="both"/>
        <w:rPr>
          <w:rFonts w:ascii="Arial" w:eastAsia="Times New Roman" w:hAnsi="Arial" w:cs="Arial"/>
          <w:kern w:val="32"/>
          <w:lang w:eastAsia="en-US"/>
        </w:rPr>
      </w:pPr>
      <w:r>
        <w:rPr>
          <w:rFonts w:ascii="Arial" w:eastAsia="Times New Roman" w:hAnsi="Arial" w:cs="Arial"/>
          <w:kern w:val="32"/>
          <w:lang w:eastAsia="en-US"/>
        </w:rPr>
        <w:t>Excel f</w:t>
      </w:r>
      <w:r w:rsidR="00B246ED">
        <w:rPr>
          <w:rFonts w:ascii="Arial" w:eastAsia="Times New Roman" w:hAnsi="Arial" w:cs="Arial"/>
          <w:kern w:val="32"/>
          <w:lang w:eastAsia="en-US"/>
        </w:rPr>
        <w:t xml:space="preserve">ile with </w:t>
      </w:r>
      <w:r>
        <w:rPr>
          <w:rFonts w:ascii="Arial" w:eastAsia="Times New Roman" w:hAnsi="Arial" w:cs="Arial"/>
          <w:kern w:val="32"/>
          <w:lang w:eastAsia="en-US"/>
        </w:rPr>
        <w:t>phosphorylation data</w:t>
      </w:r>
    </w:p>
    <w:p w:rsidR="0065362B" w:rsidRPr="000F79A8" w:rsidRDefault="0065362B" w:rsidP="0065362B">
      <w:pPr>
        <w:tabs>
          <w:tab w:val="left" w:pos="3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iCs/>
          <w:kern w:val="32"/>
          <w:lang w:eastAsia="en-US"/>
        </w:rPr>
      </w:pPr>
    </w:p>
    <w:p w:rsidR="00D92402" w:rsidRPr="0088058C" w:rsidRDefault="00D92402" w:rsidP="0088058C">
      <w:pPr>
        <w:tabs>
          <w:tab w:val="left" w:pos="360"/>
        </w:tabs>
      </w:pPr>
    </w:p>
    <w:sectPr w:rsidR="00D92402" w:rsidRPr="0088058C" w:rsidSect="00232A9B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compat>
    <w:compatSetting w:name="compatibilityMode" w:uri="http://schemas.microsoft.com/office/word" w:val="12"/>
  </w:compat>
  <w:rsids>
    <w:rsidRoot w:val="0065362B"/>
    <w:rsid w:val="000361DF"/>
    <w:rsid w:val="0003719A"/>
    <w:rsid w:val="00046CC3"/>
    <w:rsid w:val="00054B20"/>
    <w:rsid w:val="000614E7"/>
    <w:rsid w:val="00065712"/>
    <w:rsid w:val="00070209"/>
    <w:rsid w:val="0007153B"/>
    <w:rsid w:val="00071E0E"/>
    <w:rsid w:val="00086677"/>
    <w:rsid w:val="00087A07"/>
    <w:rsid w:val="0009750B"/>
    <w:rsid w:val="000A3178"/>
    <w:rsid w:val="000A3CA2"/>
    <w:rsid w:val="000D2F0E"/>
    <w:rsid w:val="00116108"/>
    <w:rsid w:val="001213E7"/>
    <w:rsid w:val="00147F08"/>
    <w:rsid w:val="0016576C"/>
    <w:rsid w:val="001719C3"/>
    <w:rsid w:val="00172222"/>
    <w:rsid w:val="0017547E"/>
    <w:rsid w:val="001A2A66"/>
    <w:rsid w:val="001A5810"/>
    <w:rsid w:val="001D6210"/>
    <w:rsid w:val="001F2EFA"/>
    <w:rsid w:val="001F4491"/>
    <w:rsid w:val="002058EF"/>
    <w:rsid w:val="00214FA2"/>
    <w:rsid w:val="00216832"/>
    <w:rsid w:val="00232A9B"/>
    <w:rsid w:val="002355C6"/>
    <w:rsid w:val="002478EB"/>
    <w:rsid w:val="00253783"/>
    <w:rsid w:val="00261E59"/>
    <w:rsid w:val="00282286"/>
    <w:rsid w:val="00290862"/>
    <w:rsid w:val="002C034A"/>
    <w:rsid w:val="002C3CDD"/>
    <w:rsid w:val="002D47F3"/>
    <w:rsid w:val="002E04DB"/>
    <w:rsid w:val="002F4412"/>
    <w:rsid w:val="00306878"/>
    <w:rsid w:val="00306A62"/>
    <w:rsid w:val="00310C97"/>
    <w:rsid w:val="0036719C"/>
    <w:rsid w:val="00367601"/>
    <w:rsid w:val="00367BE3"/>
    <w:rsid w:val="00373547"/>
    <w:rsid w:val="00375953"/>
    <w:rsid w:val="003F550C"/>
    <w:rsid w:val="003F7D08"/>
    <w:rsid w:val="004015DD"/>
    <w:rsid w:val="00403BBC"/>
    <w:rsid w:val="00414536"/>
    <w:rsid w:val="00415BD8"/>
    <w:rsid w:val="00441964"/>
    <w:rsid w:val="004518C8"/>
    <w:rsid w:val="00454E12"/>
    <w:rsid w:val="004551A2"/>
    <w:rsid w:val="00455C18"/>
    <w:rsid w:val="004A0C7C"/>
    <w:rsid w:val="004A1C89"/>
    <w:rsid w:val="004E1DF6"/>
    <w:rsid w:val="00502914"/>
    <w:rsid w:val="005163C0"/>
    <w:rsid w:val="005573D8"/>
    <w:rsid w:val="00586EC9"/>
    <w:rsid w:val="005B648B"/>
    <w:rsid w:val="005E7D3A"/>
    <w:rsid w:val="005F3A70"/>
    <w:rsid w:val="005F7D00"/>
    <w:rsid w:val="0061601A"/>
    <w:rsid w:val="006219C8"/>
    <w:rsid w:val="0065362B"/>
    <w:rsid w:val="00683922"/>
    <w:rsid w:val="006C6F17"/>
    <w:rsid w:val="006D2A5B"/>
    <w:rsid w:val="006D2DF4"/>
    <w:rsid w:val="006E0853"/>
    <w:rsid w:val="006E18F4"/>
    <w:rsid w:val="006E3839"/>
    <w:rsid w:val="006F4F65"/>
    <w:rsid w:val="007038EB"/>
    <w:rsid w:val="00741EC9"/>
    <w:rsid w:val="00756170"/>
    <w:rsid w:val="007831BB"/>
    <w:rsid w:val="007B192D"/>
    <w:rsid w:val="007B4F8C"/>
    <w:rsid w:val="007B7C38"/>
    <w:rsid w:val="007C46EC"/>
    <w:rsid w:val="007C7335"/>
    <w:rsid w:val="007D0347"/>
    <w:rsid w:val="007E5232"/>
    <w:rsid w:val="007F5A99"/>
    <w:rsid w:val="00802AC7"/>
    <w:rsid w:val="008068B2"/>
    <w:rsid w:val="00835518"/>
    <w:rsid w:val="00836D90"/>
    <w:rsid w:val="008431D1"/>
    <w:rsid w:val="00870F1E"/>
    <w:rsid w:val="00871653"/>
    <w:rsid w:val="00872457"/>
    <w:rsid w:val="0088058C"/>
    <w:rsid w:val="008874C8"/>
    <w:rsid w:val="00891B51"/>
    <w:rsid w:val="00894AB7"/>
    <w:rsid w:val="008B30BC"/>
    <w:rsid w:val="008D03CE"/>
    <w:rsid w:val="008D2C72"/>
    <w:rsid w:val="008E4B1B"/>
    <w:rsid w:val="0095185A"/>
    <w:rsid w:val="00967E5E"/>
    <w:rsid w:val="00992F2A"/>
    <w:rsid w:val="009A711C"/>
    <w:rsid w:val="009B7C22"/>
    <w:rsid w:val="009C45FB"/>
    <w:rsid w:val="009E1B70"/>
    <w:rsid w:val="009E336E"/>
    <w:rsid w:val="00A32204"/>
    <w:rsid w:val="00A32FDB"/>
    <w:rsid w:val="00A40F93"/>
    <w:rsid w:val="00A465B3"/>
    <w:rsid w:val="00A66621"/>
    <w:rsid w:val="00A71539"/>
    <w:rsid w:val="00A7773E"/>
    <w:rsid w:val="00A84BC3"/>
    <w:rsid w:val="00A86FD4"/>
    <w:rsid w:val="00AB0858"/>
    <w:rsid w:val="00AB4293"/>
    <w:rsid w:val="00AC1744"/>
    <w:rsid w:val="00AC4DCD"/>
    <w:rsid w:val="00AC6815"/>
    <w:rsid w:val="00AC6E07"/>
    <w:rsid w:val="00AD6023"/>
    <w:rsid w:val="00AE1589"/>
    <w:rsid w:val="00AE1D86"/>
    <w:rsid w:val="00AE2C48"/>
    <w:rsid w:val="00B246ED"/>
    <w:rsid w:val="00B252B4"/>
    <w:rsid w:val="00B721A1"/>
    <w:rsid w:val="00B903EF"/>
    <w:rsid w:val="00BF4859"/>
    <w:rsid w:val="00C32FEA"/>
    <w:rsid w:val="00C33D70"/>
    <w:rsid w:val="00C40B96"/>
    <w:rsid w:val="00C51BD6"/>
    <w:rsid w:val="00C60DBB"/>
    <w:rsid w:val="00C61922"/>
    <w:rsid w:val="00CC1E5D"/>
    <w:rsid w:val="00CD609C"/>
    <w:rsid w:val="00CE082F"/>
    <w:rsid w:val="00CE464F"/>
    <w:rsid w:val="00CF580A"/>
    <w:rsid w:val="00D1007C"/>
    <w:rsid w:val="00D43557"/>
    <w:rsid w:val="00D5534E"/>
    <w:rsid w:val="00D92402"/>
    <w:rsid w:val="00DB1F54"/>
    <w:rsid w:val="00DE0CCC"/>
    <w:rsid w:val="00DE242D"/>
    <w:rsid w:val="00DF362B"/>
    <w:rsid w:val="00E10D1A"/>
    <w:rsid w:val="00E114D0"/>
    <w:rsid w:val="00E22C19"/>
    <w:rsid w:val="00E47AD0"/>
    <w:rsid w:val="00E52A67"/>
    <w:rsid w:val="00E536B0"/>
    <w:rsid w:val="00E53AF1"/>
    <w:rsid w:val="00E833CA"/>
    <w:rsid w:val="00E918CC"/>
    <w:rsid w:val="00E919C7"/>
    <w:rsid w:val="00EA5610"/>
    <w:rsid w:val="00EB22F5"/>
    <w:rsid w:val="00EB28DC"/>
    <w:rsid w:val="00EE029E"/>
    <w:rsid w:val="00EF3821"/>
    <w:rsid w:val="00F16689"/>
    <w:rsid w:val="00F27343"/>
    <w:rsid w:val="00F31965"/>
    <w:rsid w:val="00F32557"/>
    <w:rsid w:val="00F4356F"/>
    <w:rsid w:val="00FA573C"/>
    <w:rsid w:val="00FC228B"/>
    <w:rsid w:val="00FC6C20"/>
    <w:rsid w:val="00FD0926"/>
    <w:rsid w:val="00FD12EC"/>
    <w:rsid w:val="00FD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3FF291"/>
  <w15:chartTrackingRefBased/>
  <w15:docId w15:val="{2ACDD790-AE50-4CF3-BE7F-A97E7299A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kern w:val="32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62B"/>
    <w:pPr>
      <w:spacing w:after="160" w:line="259" w:lineRule="auto"/>
      <w:jc w:val="left"/>
    </w:pPr>
    <w:rPr>
      <w:rFonts w:asciiTheme="minorHAnsi" w:eastAsiaTheme="minorEastAsia" w:hAnsiTheme="minorHAnsi" w:cstheme="minorBidi"/>
      <w:kern w:val="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semiHidden/>
    <w:rsid w:val="00282286"/>
    <w:pPr>
      <w:framePr w:w="7920" w:h="1980" w:hRule="exact" w:hSpace="180" w:wrap="auto" w:hAnchor="page" w:xAlign="center" w:yAlign="bottom"/>
      <w:ind w:left="2880"/>
    </w:pPr>
  </w:style>
  <w:style w:type="paragraph" w:styleId="EnvelopeReturn">
    <w:name w:val="envelope return"/>
    <w:basedOn w:val="Normal"/>
    <w:semiHidden/>
    <w:rsid w:val="00282286"/>
    <w:rPr>
      <w:sz w:val="20"/>
    </w:rPr>
  </w:style>
  <w:style w:type="character" w:styleId="Hyperlink">
    <w:name w:val="Hyperlink"/>
    <w:basedOn w:val="DefaultParagraphFont"/>
    <w:uiPriority w:val="99"/>
    <w:unhideWhenUsed/>
    <w:rsid w:val="0025378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Carman</dc:creator>
  <cp:keywords/>
  <dc:description/>
  <cp:lastModifiedBy>George Carman</cp:lastModifiedBy>
  <cp:revision>7</cp:revision>
  <dcterms:created xsi:type="dcterms:W3CDTF">2021-09-13T20:26:00Z</dcterms:created>
  <dcterms:modified xsi:type="dcterms:W3CDTF">2021-12-30T20:00:00Z</dcterms:modified>
</cp:coreProperties>
</file>